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B83" w:rsidRPr="00FE459D" w:rsidRDefault="00D96E95" w:rsidP="00D96E95">
      <w:pPr>
        <w:pStyle w:val="Heading1"/>
        <w:keepNext w:val="0"/>
        <w:keepLines w:val="0"/>
        <w:widowControl w:val="0"/>
        <w:rPr>
          <w:bCs/>
        </w:rPr>
      </w:pPr>
      <w:r>
        <w:rPr>
          <w:bCs/>
        </w:rPr>
        <w:t>Additional</w:t>
      </w:r>
      <w:r w:rsidR="00483B83" w:rsidRPr="00FE459D">
        <w:rPr>
          <w:bCs/>
        </w:rPr>
        <w:t xml:space="preserve"> </w:t>
      </w:r>
      <w:r w:rsidRPr="00FE459D">
        <w:rPr>
          <w:bCs/>
        </w:rPr>
        <w:t>f</w:t>
      </w:r>
      <w:r w:rsidR="00483B83" w:rsidRPr="00FE459D">
        <w:rPr>
          <w:bCs/>
        </w:rPr>
        <w:t>ile</w:t>
      </w:r>
      <w:r>
        <w:rPr>
          <w:bCs/>
        </w:rPr>
        <w:t xml:space="preserve"> 3</w:t>
      </w:r>
      <w:bookmarkStart w:id="0" w:name="_GoBack"/>
      <w:bookmarkEnd w:id="0"/>
      <w:r w:rsidR="00483B83" w:rsidRPr="00FE459D">
        <w:rPr>
          <w:bCs/>
        </w:rPr>
        <w:t>. Patient Reported Outcome Measurement Instrument System (PROMIS) Domain Instruments included in the item library</w:t>
      </w:r>
    </w:p>
    <w:p w:rsidR="00483B83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  <w:highlight w:val="cyan"/>
        </w:rPr>
      </w:pP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1.0 – Emotional Distress – Anxiety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1.0 – Emotional Distress – Depression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Bank v1.0 – Psychosocial Illness</w:t>
      </w:r>
      <w:r>
        <w:rPr>
          <w:rFonts w:ascii="Arial" w:hAnsi="Arial" w:cs="Arial"/>
          <w:color w:val="000000" w:themeColor="text1"/>
        </w:rPr>
        <w:t xml:space="preserve"> </w:t>
      </w:r>
      <w:r w:rsidRPr="00531DCB">
        <w:rPr>
          <w:rFonts w:ascii="Arial" w:hAnsi="Arial" w:cs="Arial"/>
          <w:color w:val="000000" w:themeColor="text1"/>
        </w:rPr>
        <w:t>Impact – Positive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Bank v1.0 – Psychosocial Illness Impact – Negative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1.0 – Self-Efficacy for Managing Emotions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1.0 – Self-Efficacy for Managing Social Interactions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1.0 – Self-Efficacy for Managing Daily Activities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Bank v1.2 – Physical Function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Bank v1.0 – Physical Function for Samples with Mobility Aid Users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1.0 – Satisfaction with Participation in Discretionary Social Activities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1.0 – Satisfaction with Participation in Social Roles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2.0 – Satisfaction with Social Roles and Activities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2.0 – Ability to Participate in Social Roles and Activities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2.0 – Companionship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2.0 – Informational Support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2.0 – Emotional Support</w:t>
      </w:r>
    </w:p>
    <w:p w:rsidR="00483B83" w:rsidRPr="00531DCB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2.0 – Instrumental Support</w:t>
      </w:r>
    </w:p>
    <w:p w:rsidR="00483B83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  <w:r w:rsidRPr="00531DCB">
        <w:rPr>
          <w:rFonts w:ascii="Arial" w:hAnsi="Arial" w:cs="Arial"/>
          <w:color w:val="000000" w:themeColor="text1"/>
        </w:rPr>
        <w:t>PROMIS Item Bank v2.0 – Social Isolation</w:t>
      </w:r>
    </w:p>
    <w:p w:rsidR="00483B83" w:rsidRDefault="00483B83" w:rsidP="00D96E95">
      <w:pPr>
        <w:widowControl w:val="0"/>
        <w:spacing w:after="0" w:line="240" w:lineRule="auto"/>
        <w:rPr>
          <w:rFonts w:ascii="Arial" w:hAnsi="Arial" w:cs="Arial"/>
          <w:color w:val="000000" w:themeColor="text1"/>
        </w:rPr>
      </w:pPr>
    </w:p>
    <w:p w:rsidR="0091463F" w:rsidRDefault="0091463F" w:rsidP="00D96E95">
      <w:pPr>
        <w:widowControl w:val="0"/>
      </w:pPr>
    </w:p>
    <w:sectPr w:rsidR="009146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B83"/>
    <w:rsid w:val="00483B83"/>
    <w:rsid w:val="0091463F"/>
    <w:rsid w:val="00B842F2"/>
    <w:rsid w:val="00D9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B83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B83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B83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B83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B83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B83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5T22:00:00Z</dcterms:created>
  <dcterms:modified xsi:type="dcterms:W3CDTF">2019-12-05T22:08:00Z</dcterms:modified>
</cp:coreProperties>
</file>